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>Primers used for PCR amplification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A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GCCATCCAACATTTCCGCCT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B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GTGATGGGGAGGAGCATTAGGGT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A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CAGCTCACACTGACTCCTAGCCTGA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B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TGGATGCGATTTGTCCGATGAGGATA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3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AACGACGGCCA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3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ACAGCTATGACC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MS-A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ACGCCGATTCTTA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MS-B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GGCTACAGCTGACATAAAAG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LA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CTTCCTAGAGCCCTCAGA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-LB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CCATCTTAACAGCTT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5:13:00Z</dcterms:created>
  <dc:creator>Jay</dc:creator>
  <dc:description/>
  <cp:keywords/>
  <dc:language>en-US</dc:language>
  <cp:lastModifiedBy>Jay</cp:lastModifiedBy>
  <dcterms:modified xsi:type="dcterms:W3CDTF">2006-09-18T15:17:00Z</dcterms:modified>
  <cp:revision>2</cp:revision>
  <dc:subject/>
  <dc:title>Nucleotide sequences of primers used for PCR amplifications</dc:title>
</cp:coreProperties>
</file>